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5A287F" w14:textId="4C2DCDC1" w:rsidR="004C1096" w:rsidRDefault="00F11926">
      <w:pPr>
        <w:widowControl/>
        <w:spacing w:after="0" w:line="240" w:lineRule="auto"/>
        <w:jc w:val="left"/>
        <w:textAlignment w:val="center"/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/>
          <w:sz w:val="24"/>
          <w:szCs w:val="24"/>
        </w:rPr>
        <w:t>Supplementary Table S1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Primers used for this study</w:t>
      </w:r>
    </w:p>
    <w:tbl>
      <w:tblPr>
        <w:tblW w:w="1348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9"/>
        <w:gridCol w:w="4388"/>
        <w:gridCol w:w="3834"/>
        <w:gridCol w:w="1452"/>
        <w:gridCol w:w="2659"/>
      </w:tblGrid>
      <w:tr w:rsidR="004C1096" w14:paraId="6361E631" w14:textId="77777777" w:rsidTr="00201C9E">
        <w:trPr>
          <w:trHeight w:val="283"/>
        </w:trPr>
        <w:tc>
          <w:tcPr>
            <w:tcW w:w="114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DD073CB" w14:textId="77777777" w:rsidR="004C1096" w:rsidRDefault="00F11926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NP_ID</w:t>
            </w:r>
          </w:p>
        </w:tc>
        <w:tc>
          <w:tcPr>
            <w:tcW w:w="438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0F6FC8D" w14:textId="77777777" w:rsidR="004C1096" w:rsidRDefault="00F11926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nd - PCRP</w:t>
            </w:r>
          </w:p>
        </w:tc>
        <w:tc>
          <w:tcPr>
            <w:tcW w:w="383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E4383D8" w14:textId="77777777" w:rsidR="004C1096" w:rsidRDefault="00F11926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st - PCRP</w:t>
            </w:r>
          </w:p>
        </w:tc>
        <w:tc>
          <w:tcPr>
            <w:tcW w:w="145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F25A80B" w14:textId="77777777" w:rsidR="004C1096" w:rsidRDefault="00F11926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UEP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R</w:t>
            </w:r>
          </w:p>
        </w:tc>
        <w:tc>
          <w:tcPr>
            <w:tcW w:w="265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2AC9F23" w14:textId="77777777" w:rsidR="004C1096" w:rsidRDefault="00F11926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UEP SEQ</w:t>
            </w:r>
          </w:p>
        </w:tc>
      </w:tr>
      <w:tr w:rsidR="004C1096" w14:paraId="03252A52" w14:textId="77777777">
        <w:trPr>
          <w:trHeight w:val="283"/>
        </w:trPr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</w:tcPr>
          <w:p w14:paraId="3DC8D5F8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rs</w:t>
            </w:r>
            <w:r>
              <w:rPr>
                <w:rFonts w:ascii="Times New Roman" w:eastAsia="等线" w:hAnsi="Times New Roman" w:hint="eastAsia"/>
                <w:color w:val="000000"/>
                <w:kern w:val="2"/>
                <w:sz w:val="24"/>
                <w:szCs w:val="24"/>
              </w:rPr>
              <w:t>7586085</w:t>
            </w:r>
          </w:p>
        </w:tc>
        <w:tc>
          <w:tcPr>
            <w:tcW w:w="43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561B6" w14:textId="77777777" w:rsidR="004C1096" w:rsidRDefault="00F119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2"/>
                <w:sz w:val="24"/>
                <w:szCs w:val="24"/>
              </w:rPr>
              <w:t>ACGTTGGATGCAAGG</w:t>
            </w:r>
          </w:p>
          <w:p w14:paraId="1B425C0F" w14:textId="77777777" w:rsidR="004C1096" w:rsidRDefault="00F11926">
            <w:pPr>
              <w:spacing w:after="0" w:line="360" w:lineRule="auto"/>
              <w:jc w:val="center"/>
              <w:rPr>
                <w:rFonts w:ascii="宋体" w:hAnsi="宋体" w:cs="宋体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2"/>
                <w:sz w:val="24"/>
                <w:szCs w:val="24"/>
              </w:rPr>
              <w:t>CAACAAGCATTGAAC</w:t>
            </w:r>
          </w:p>
        </w:tc>
        <w:tc>
          <w:tcPr>
            <w:tcW w:w="3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D2763A" w14:textId="77777777" w:rsidR="004C1096" w:rsidRDefault="00F119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2"/>
                <w:sz w:val="24"/>
                <w:szCs w:val="24"/>
              </w:rPr>
              <w:t>ACGTTGGATGATTCC</w:t>
            </w:r>
          </w:p>
          <w:p w14:paraId="340E738D" w14:textId="77777777" w:rsidR="004C1096" w:rsidRDefault="00F11926">
            <w:pPr>
              <w:spacing w:after="0" w:line="360" w:lineRule="auto"/>
              <w:jc w:val="center"/>
              <w:rPr>
                <w:rFonts w:ascii="宋体" w:hAnsi="宋体" w:cs="宋体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2"/>
                <w:sz w:val="24"/>
                <w:szCs w:val="24"/>
              </w:rPr>
              <w:t>CGTGGTTCCCTTATC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73B1F4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2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7EAD4A" w14:textId="77777777" w:rsidR="004C1096" w:rsidRDefault="00F119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2"/>
                <w:sz w:val="24"/>
                <w:szCs w:val="24"/>
              </w:rPr>
              <w:t>CATAAAAGGA</w:t>
            </w:r>
          </w:p>
          <w:p w14:paraId="54CACCF1" w14:textId="77777777" w:rsidR="004C1096" w:rsidRDefault="00F11926">
            <w:pPr>
              <w:spacing w:after="0" w:line="360" w:lineRule="auto"/>
              <w:jc w:val="center"/>
              <w:rPr>
                <w:rFonts w:ascii="宋体" w:hAnsi="宋体" w:cs="宋体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2"/>
                <w:sz w:val="24"/>
                <w:szCs w:val="24"/>
              </w:rPr>
              <w:t>TTTGCATTGTG</w:t>
            </w:r>
          </w:p>
        </w:tc>
      </w:tr>
      <w:tr w:rsidR="004C1096" w14:paraId="55A7E558" w14:textId="77777777">
        <w:trPr>
          <w:trHeight w:val="283"/>
        </w:trPr>
        <w:tc>
          <w:tcPr>
            <w:tcW w:w="1149" w:type="dxa"/>
            <w:shd w:val="clear" w:color="auto" w:fill="auto"/>
          </w:tcPr>
          <w:p w14:paraId="43D54D6D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rs6726821</w:t>
            </w:r>
          </w:p>
        </w:tc>
        <w:tc>
          <w:tcPr>
            <w:tcW w:w="4388" w:type="dxa"/>
            <w:shd w:val="clear" w:color="auto" w:fill="auto"/>
            <w:vAlign w:val="center"/>
          </w:tcPr>
          <w:p w14:paraId="69082CEF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ACGTTGGATGTGTGTACT</w:t>
            </w:r>
          </w:p>
          <w:p w14:paraId="79B0B199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GTCATGCTCGTG</w:t>
            </w:r>
          </w:p>
        </w:tc>
        <w:tc>
          <w:tcPr>
            <w:tcW w:w="3834" w:type="dxa"/>
            <w:shd w:val="clear" w:color="auto" w:fill="auto"/>
            <w:vAlign w:val="center"/>
          </w:tcPr>
          <w:p w14:paraId="0A9A468D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ACGTTGGATGAAG</w:t>
            </w:r>
          </w:p>
          <w:p w14:paraId="5B914E63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AATAGCAAGACTTGGAC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0790A86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6E95995C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ccgaAAGACTT</w:t>
            </w:r>
          </w:p>
          <w:p w14:paraId="7C2940CD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GGACTAACCC</w:t>
            </w:r>
          </w:p>
        </w:tc>
      </w:tr>
      <w:tr w:rsidR="004C1096" w14:paraId="67D14C4A" w14:textId="77777777">
        <w:trPr>
          <w:trHeight w:val="283"/>
        </w:trPr>
        <w:tc>
          <w:tcPr>
            <w:tcW w:w="1149" w:type="dxa"/>
            <w:shd w:val="clear" w:color="auto" w:fill="auto"/>
          </w:tcPr>
          <w:p w14:paraId="251637F6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rs6710518</w:t>
            </w:r>
          </w:p>
        </w:tc>
        <w:tc>
          <w:tcPr>
            <w:tcW w:w="4388" w:type="dxa"/>
            <w:shd w:val="clear" w:color="auto" w:fill="auto"/>
            <w:vAlign w:val="center"/>
          </w:tcPr>
          <w:p w14:paraId="606DADC9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ACGTTGGATGACA</w:t>
            </w:r>
          </w:p>
          <w:p w14:paraId="6AB0D48E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CTAGAGCCTTTGGACAG</w:t>
            </w:r>
          </w:p>
        </w:tc>
        <w:tc>
          <w:tcPr>
            <w:tcW w:w="3834" w:type="dxa"/>
            <w:shd w:val="clear" w:color="auto" w:fill="auto"/>
            <w:vAlign w:val="center"/>
          </w:tcPr>
          <w:p w14:paraId="1CD731F1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ACGTTGGATGACA</w:t>
            </w:r>
          </w:p>
          <w:p w14:paraId="06A3A2AD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CTAGAGCCTTTGGACAG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4EA47C32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173D7098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CCTTTGGAC</w:t>
            </w:r>
          </w:p>
          <w:p w14:paraId="2B15364F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AGTATCTGC</w:t>
            </w:r>
          </w:p>
        </w:tc>
      </w:tr>
      <w:tr w:rsidR="004C1096" w14:paraId="739FA7CB" w14:textId="77777777">
        <w:trPr>
          <w:trHeight w:val="283"/>
        </w:trPr>
        <w:tc>
          <w:tcPr>
            <w:tcW w:w="1149" w:type="dxa"/>
            <w:shd w:val="clear" w:color="auto" w:fill="auto"/>
          </w:tcPr>
          <w:p w14:paraId="636899AF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rs1346004</w:t>
            </w:r>
          </w:p>
        </w:tc>
        <w:tc>
          <w:tcPr>
            <w:tcW w:w="4388" w:type="dxa"/>
            <w:shd w:val="clear" w:color="auto" w:fill="auto"/>
            <w:vAlign w:val="center"/>
          </w:tcPr>
          <w:p w14:paraId="3EDCB082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ACGTTGGATGCAGT</w:t>
            </w:r>
          </w:p>
          <w:p w14:paraId="336C2E37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TCAGTTAAGGCAAGAC</w:t>
            </w:r>
          </w:p>
        </w:tc>
        <w:tc>
          <w:tcPr>
            <w:tcW w:w="3834" w:type="dxa"/>
            <w:shd w:val="clear" w:color="auto" w:fill="auto"/>
            <w:vAlign w:val="center"/>
          </w:tcPr>
          <w:p w14:paraId="5835B64A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ACGTTGGATGTTG</w:t>
            </w:r>
          </w:p>
          <w:p w14:paraId="1F9F2B92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ATAAATCCCCCACCTTC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8574F17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0881F109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TCCCCCACCT</w:t>
            </w:r>
          </w:p>
          <w:p w14:paraId="7C08AB46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TCTGATAAC</w:t>
            </w:r>
          </w:p>
        </w:tc>
      </w:tr>
      <w:tr w:rsidR="004C1096" w14:paraId="5881AF89" w14:textId="77777777">
        <w:trPr>
          <w:trHeight w:val="283"/>
        </w:trPr>
        <w:tc>
          <w:tcPr>
            <w:tcW w:w="1149" w:type="dxa"/>
            <w:shd w:val="clear" w:color="auto" w:fill="auto"/>
          </w:tcPr>
          <w:p w14:paraId="4EF51141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rs4869739</w:t>
            </w:r>
          </w:p>
        </w:tc>
        <w:tc>
          <w:tcPr>
            <w:tcW w:w="4388" w:type="dxa"/>
            <w:shd w:val="clear" w:color="auto" w:fill="auto"/>
            <w:vAlign w:val="center"/>
          </w:tcPr>
          <w:p w14:paraId="2AA3C3DB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ACGTTGGATGGTG</w:t>
            </w:r>
          </w:p>
          <w:p w14:paraId="679D68D8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GCTCTGAATAGCTTACC</w:t>
            </w:r>
          </w:p>
        </w:tc>
        <w:tc>
          <w:tcPr>
            <w:tcW w:w="3834" w:type="dxa"/>
            <w:shd w:val="clear" w:color="auto" w:fill="auto"/>
            <w:vAlign w:val="center"/>
          </w:tcPr>
          <w:p w14:paraId="1CCC20D4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ACGTTGGATGTTCC</w:t>
            </w:r>
          </w:p>
          <w:p w14:paraId="5E14303E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ATGGCTCTCAAGCTTC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478BA273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52E3ED25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cCTGTGTGTG</w:t>
            </w:r>
          </w:p>
          <w:p w14:paraId="0D0D7657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TGCTTGAAA</w:t>
            </w:r>
          </w:p>
        </w:tc>
      </w:tr>
      <w:tr w:rsidR="004C1096" w14:paraId="050BBA2B" w14:textId="77777777">
        <w:trPr>
          <w:trHeight w:val="283"/>
        </w:trPr>
        <w:tc>
          <w:tcPr>
            <w:tcW w:w="1149" w:type="dxa"/>
            <w:tcBorders>
              <w:bottom w:val="single" w:sz="8" w:space="0" w:color="000000"/>
            </w:tcBorders>
            <w:shd w:val="clear" w:color="auto" w:fill="auto"/>
          </w:tcPr>
          <w:p w14:paraId="02380300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rs1038304</w:t>
            </w:r>
          </w:p>
        </w:tc>
        <w:tc>
          <w:tcPr>
            <w:tcW w:w="438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9D7BD84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ACGTTGGATGCCTG</w:t>
            </w:r>
          </w:p>
          <w:p w14:paraId="248E325F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GCCAAAACTGGTTTCT</w:t>
            </w:r>
          </w:p>
        </w:tc>
        <w:tc>
          <w:tcPr>
            <w:tcW w:w="383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E2F2094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ACGTTGGATGCACTA</w:t>
            </w:r>
          </w:p>
          <w:p w14:paraId="7101C533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AATTGAGGAATCCAG</w:t>
            </w:r>
          </w:p>
        </w:tc>
        <w:tc>
          <w:tcPr>
            <w:tcW w:w="145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BF7240B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265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32EB735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tgGAGGAATCC</w:t>
            </w:r>
          </w:p>
          <w:p w14:paraId="32370D73" w14:textId="77777777" w:rsidR="004C1096" w:rsidRDefault="00F11926">
            <w:pPr>
              <w:spacing w:after="0" w:line="360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  <w:sz w:val="24"/>
                <w:szCs w:val="24"/>
              </w:rPr>
              <w:t>AGAGTCAAATA</w:t>
            </w:r>
          </w:p>
        </w:tc>
      </w:tr>
    </w:tbl>
    <w:p w14:paraId="2DF1AF61" w14:textId="1FE62B45" w:rsidR="004C1096" w:rsidRDefault="00F11926">
      <w:pPr>
        <w:widowControl/>
        <w:tabs>
          <w:tab w:val="left" w:pos="3644"/>
          <w:tab w:val="center" w:pos="6989"/>
        </w:tabs>
        <w:spacing w:after="0" w:line="240" w:lineRule="auto"/>
        <w:textAlignment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P</w:t>
      </w:r>
      <w:r w:rsidR="00201C9E">
        <w:rPr>
          <w:rFonts w:ascii="Times New Roman" w:hAnsi="Times New Roman" w:hint="eastAsia"/>
          <w:color w:val="000000"/>
          <w:sz w:val="24"/>
          <w:szCs w:val="24"/>
        </w:rPr>
        <w:t>C</w:t>
      </w:r>
      <w:r w:rsidR="00201C9E">
        <w:rPr>
          <w:rFonts w:ascii="Times New Roman" w:hAnsi="Times New Roman"/>
          <w:color w:val="000000"/>
          <w:sz w:val="24"/>
          <w:szCs w:val="24"/>
        </w:rPr>
        <w:t>R =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polymerase chain reaction, UEP</w:t>
      </w:r>
      <w:r w:rsidR="00201C9E">
        <w:rPr>
          <w:rFonts w:ascii="Times New Roman" w:hAnsi="Times New Roman"/>
          <w:color w:val="000000"/>
          <w:sz w:val="24"/>
          <w:szCs w:val="24"/>
        </w:rPr>
        <w:t xml:space="preserve"> = </w:t>
      </w:r>
      <w:r>
        <w:rPr>
          <w:rFonts w:ascii="Times New Roman" w:hAnsi="Times New Roman" w:hint="eastAsia"/>
          <w:color w:val="000000"/>
          <w:sz w:val="24"/>
          <w:szCs w:val="24"/>
        </w:rPr>
        <w:t>un-extended mini-sequencing primer.</w:t>
      </w:r>
    </w:p>
    <w:p w14:paraId="2BE1F913" w14:textId="77777777" w:rsidR="004C1096" w:rsidRDefault="004C1096">
      <w:pPr>
        <w:spacing w:after="0" w:line="240" w:lineRule="auto"/>
        <w:rPr>
          <w:rFonts w:ascii="Times New Roman" w:hAnsi="Times New Roman"/>
          <w:b/>
          <w:bCs/>
          <w:color w:val="000000"/>
          <w:szCs w:val="21"/>
        </w:rPr>
      </w:pPr>
    </w:p>
    <w:p w14:paraId="003F321B" w14:textId="77777777" w:rsidR="004C1096" w:rsidRDefault="004C1096">
      <w:pPr>
        <w:spacing w:after="0" w:line="240" w:lineRule="auto"/>
        <w:rPr>
          <w:rFonts w:ascii="Times New Roman" w:hAnsi="Times New Roman"/>
          <w:b/>
          <w:bCs/>
          <w:color w:val="000000"/>
          <w:szCs w:val="21"/>
        </w:rPr>
      </w:pPr>
    </w:p>
    <w:p w14:paraId="13D5E9C8" w14:textId="77777777" w:rsidR="004C1096" w:rsidRDefault="004C1096">
      <w:pPr>
        <w:spacing w:after="0" w:line="240" w:lineRule="auto"/>
        <w:rPr>
          <w:rFonts w:ascii="Times New Roman" w:hAnsi="Times New Roman"/>
          <w:b/>
          <w:bCs/>
          <w:color w:val="000000"/>
          <w:szCs w:val="21"/>
        </w:rPr>
      </w:pPr>
    </w:p>
    <w:p w14:paraId="2537815E" w14:textId="53485ED5" w:rsidR="004C1096" w:rsidRDefault="004C1096" w:rsidP="00583566">
      <w:pPr>
        <w:rPr>
          <w:rFonts w:ascii="Times New Roman" w:hAnsi="Times New Roman"/>
          <w:b/>
          <w:sz w:val="20"/>
        </w:rPr>
      </w:pPr>
    </w:p>
    <w:sectPr w:rsidR="004C10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312FAB" w14:textId="77777777" w:rsidR="00BF20A1" w:rsidRDefault="00BF20A1">
      <w:pPr>
        <w:spacing w:line="240" w:lineRule="auto"/>
      </w:pPr>
      <w:r>
        <w:separator/>
      </w:r>
    </w:p>
  </w:endnote>
  <w:endnote w:type="continuationSeparator" w:id="0">
    <w:p w14:paraId="09C437FE" w14:textId="77777777" w:rsidR="00BF20A1" w:rsidRDefault="00BF20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726246" w14:textId="77777777" w:rsidR="00BF20A1" w:rsidRDefault="00BF20A1">
      <w:pPr>
        <w:spacing w:after="0"/>
      </w:pPr>
      <w:r>
        <w:separator/>
      </w:r>
    </w:p>
  </w:footnote>
  <w:footnote w:type="continuationSeparator" w:id="0">
    <w:p w14:paraId="01FC4DF1" w14:textId="77777777" w:rsidR="00BF20A1" w:rsidRDefault="00BF20A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trackRevision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FF7BEE"/>
    <w:rsid w:val="00022621"/>
    <w:rsid w:val="000C7D73"/>
    <w:rsid w:val="001310DF"/>
    <w:rsid w:val="00201C9E"/>
    <w:rsid w:val="00233D15"/>
    <w:rsid w:val="00237DE0"/>
    <w:rsid w:val="00260346"/>
    <w:rsid w:val="002A6AF5"/>
    <w:rsid w:val="002B74D7"/>
    <w:rsid w:val="002C688E"/>
    <w:rsid w:val="002E21A1"/>
    <w:rsid w:val="00312A5D"/>
    <w:rsid w:val="0039661E"/>
    <w:rsid w:val="00397454"/>
    <w:rsid w:val="003B0F8F"/>
    <w:rsid w:val="003B25B8"/>
    <w:rsid w:val="003C2A13"/>
    <w:rsid w:val="004C1096"/>
    <w:rsid w:val="004D2A7D"/>
    <w:rsid w:val="005172CA"/>
    <w:rsid w:val="00583566"/>
    <w:rsid w:val="005B05DA"/>
    <w:rsid w:val="005B5D4C"/>
    <w:rsid w:val="00636529"/>
    <w:rsid w:val="006617F3"/>
    <w:rsid w:val="006808E5"/>
    <w:rsid w:val="006A09C1"/>
    <w:rsid w:val="007F12C3"/>
    <w:rsid w:val="00837D60"/>
    <w:rsid w:val="008466EC"/>
    <w:rsid w:val="008674BA"/>
    <w:rsid w:val="008D129B"/>
    <w:rsid w:val="0090647B"/>
    <w:rsid w:val="009435C6"/>
    <w:rsid w:val="00953712"/>
    <w:rsid w:val="009746A4"/>
    <w:rsid w:val="009B6C08"/>
    <w:rsid w:val="009C77DD"/>
    <w:rsid w:val="00A211B2"/>
    <w:rsid w:val="00A34BEA"/>
    <w:rsid w:val="00A81ACB"/>
    <w:rsid w:val="00AE0D2F"/>
    <w:rsid w:val="00AE4138"/>
    <w:rsid w:val="00B11B03"/>
    <w:rsid w:val="00B4163F"/>
    <w:rsid w:val="00B60FAA"/>
    <w:rsid w:val="00B6332C"/>
    <w:rsid w:val="00BF20A1"/>
    <w:rsid w:val="00C31D5A"/>
    <w:rsid w:val="00CD3325"/>
    <w:rsid w:val="00D54BC8"/>
    <w:rsid w:val="00D7358F"/>
    <w:rsid w:val="00DA7602"/>
    <w:rsid w:val="00DB155C"/>
    <w:rsid w:val="00DC67DF"/>
    <w:rsid w:val="00EB7DCC"/>
    <w:rsid w:val="00EE6856"/>
    <w:rsid w:val="00EE7DE7"/>
    <w:rsid w:val="00F11926"/>
    <w:rsid w:val="00F577C0"/>
    <w:rsid w:val="00F85958"/>
    <w:rsid w:val="00F97927"/>
    <w:rsid w:val="2EF56704"/>
    <w:rsid w:val="308244A3"/>
    <w:rsid w:val="324676DE"/>
    <w:rsid w:val="37D10DA5"/>
    <w:rsid w:val="388C5AD5"/>
    <w:rsid w:val="38FF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44439F"/>
  <w15:docId w15:val="{860A1966-F3D7-4BFC-A05A-554721D55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table of authorities" w:semiHidden="1" w:unhideWhenUsed="1"/>
    <w:lsdException w:name="macro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="Calibri" w:hAnsi="Calibr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0" w:line="240" w:lineRule="auto"/>
    </w:pPr>
    <w:rPr>
      <w:rFonts w:asciiTheme="majorHAnsi" w:eastAsia="黑体" w:hAnsiTheme="majorHAnsi" w:cstheme="majorBidi"/>
      <w:kern w:val="2"/>
      <w:sz w:val="20"/>
    </w:rPr>
  </w:style>
  <w:style w:type="paragraph" w:styleId="a4">
    <w:name w:val="annotation text"/>
    <w:basedOn w:val="a"/>
    <w:semiHidden/>
    <w:unhideWhenUsed/>
    <w:pPr>
      <w:jc w:val="left"/>
    </w:pPr>
  </w:style>
  <w:style w:type="paragraph" w:styleId="a5">
    <w:name w:val="Balloon Text"/>
    <w:basedOn w:val="a"/>
    <w:link w:val="a6"/>
    <w:qFormat/>
    <w:pPr>
      <w:spacing w:after="0" w:line="240" w:lineRule="auto"/>
    </w:pPr>
    <w:rPr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b">
    <w:name w:val="Table Grid"/>
    <w:basedOn w:val="a1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页眉 字符"/>
    <w:basedOn w:val="a0"/>
    <w:link w:val="a9"/>
    <w:qFormat/>
    <w:rPr>
      <w:rFonts w:ascii="Calibri" w:hAnsi="Calibri"/>
      <w:sz w:val="18"/>
      <w:szCs w:val="18"/>
    </w:rPr>
  </w:style>
  <w:style w:type="character" w:customStyle="1" w:styleId="a8">
    <w:name w:val="页脚 字符"/>
    <w:basedOn w:val="a0"/>
    <w:link w:val="a7"/>
    <w:qFormat/>
    <w:rPr>
      <w:rFonts w:ascii="Calibri" w:hAnsi="Calibri"/>
      <w:sz w:val="18"/>
      <w:szCs w:val="18"/>
    </w:rPr>
  </w:style>
  <w:style w:type="character" w:customStyle="1" w:styleId="a6">
    <w:name w:val="批注框文本 字符"/>
    <w:basedOn w:val="a0"/>
    <w:link w:val="a5"/>
    <w:qFormat/>
    <w:rPr>
      <w:rFonts w:ascii="Calibri" w:hAnsi="Calibri"/>
      <w:sz w:val="18"/>
      <w:szCs w:val="18"/>
    </w:rPr>
  </w:style>
  <w:style w:type="character" w:styleId="ac">
    <w:name w:val="annotation reference"/>
    <w:basedOn w:val="a0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F6711D0-6A92-49A2-875F-C572216F7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♥木朵</dc:creator>
  <cp:lastModifiedBy>esy212020</cp:lastModifiedBy>
  <cp:revision>41</cp:revision>
  <dcterms:created xsi:type="dcterms:W3CDTF">2018-12-07T10:33:00Z</dcterms:created>
  <dcterms:modified xsi:type="dcterms:W3CDTF">2021-09-24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9AB3C8D3EED4C79AC8798830E9C9344</vt:lpwstr>
  </property>
</Properties>
</file>